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"/>
        <w:tblpPr w:leftFromText="141" w:rightFromText="141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3"/>
        <w:gridCol w:w="1963"/>
        <w:gridCol w:w="1799"/>
        <w:gridCol w:w="1283"/>
      </w:tblGrid>
      <w:tr w:rsidR="00482C12" w:rsidRPr="001A2A8A" w14:paraId="09DB216B" w14:textId="77777777" w:rsidTr="00171C67">
        <w:trPr>
          <w:trHeight w:val="275"/>
        </w:trPr>
        <w:tc>
          <w:tcPr>
            <w:tcW w:w="963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618A0BC" w14:textId="2A953992" w:rsidR="00482C12" w:rsidRPr="00482C12" w:rsidRDefault="00FC0EE0" w:rsidP="00B547A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3</w:t>
            </w:r>
            <w:r w:rsidR="00482C12" w:rsidRPr="00482C1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 </w:t>
            </w:r>
            <w:r w:rsidR="00C850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haracteristics of the women who did provide the data on </w:t>
            </w:r>
            <w:r w:rsidR="00B547A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partum depressive symptoms (</w:t>
            </w:r>
            <w:r w:rsidR="00C850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PD</w:t>
            </w:r>
            <w:r w:rsidR="001A2A8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  <w:r w:rsidR="00C8505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nd those who did not</w:t>
            </w:r>
          </w:p>
        </w:tc>
      </w:tr>
      <w:tr w:rsidR="00482C12" w:rsidRPr="00FC0EE0" w14:paraId="54E18606" w14:textId="77777777" w:rsidTr="00171C67">
        <w:tc>
          <w:tcPr>
            <w:tcW w:w="4788" w:type="dxa"/>
            <w:vMerge w:val="restart"/>
            <w:tcBorders>
              <w:top w:val="single" w:sz="4" w:space="0" w:color="auto"/>
              <w:bottom w:val="nil"/>
            </w:tcBorders>
          </w:tcPr>
          <w:p w14:paraId="369DC689" w14:textId="77777777" w:rsidR="00482C12" w:rsidRPr="00482C12" w:rsidRDefault="00482C12" w:rsidP="00482C1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859" w:type="dxa"/>
            <w:gridSpan w:val="2"/>
            <w:tcBorders>
              <w:top w:val="single" w:sz="4" w:space="0" w:color="auto"/>
              <w:bottom w:val="nil"/>
            </w:tcBorders>
          </w:tcPr>
          <w:p w14:paraId="5DD6463E" w14:textId="77777777" w:rsidR="00482C12" w:rsidRPr="00482C12" w:rsidRDefault="00482C12" w:rsidP="00482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482C1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an (SD) or N (%)</w:t>
            </w:r>
          </w:p>
        </w:tc>
        <w:tc>
          <w:tcPr>
            <w:tcW w:w="991" w:type="dxa"/>
            <w:tcBorders>
              <w:top w:val="single" w:sz="4" w:space="0" w:color="auto"/>
              <w:bottom w:val="nil"/>
            </w:tcBorders>
          </w:tcPr>
          <w:p w14:paraId="00519583" w14:textId="77777777" w:rsidR="00482C12" w:rsidRPr="00482C12" w:rsidRDefault="00482C12" w:rsidP="00482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  <w:tr w:rsidR="00482C12" w:rsidRPr="00FC0EE0" w14:paraId="4FE9ACFA" w14:textId="77777777" w:rsidTr="00171C67">
        <w:tc>
          <w:tcPr>
            <w:tcW w:w="47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DF804D" w14:textId="77777777" w:rsidR="00482C12" w:rsidRPr="00482C12" w:rsidRDefault="00482C12" w:rsidP="00482C12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600A8" w14:textId="61748613" w:rsidR="00F826D9" w:rsidRDefault="00B45586" w:rsidP="00482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omen who provided data on PPD</w:t>
            </w:r>
          </w:p>
          <w:p w14:paraId="1B49F652" w14:textId="7A370E4F" w:rsidR="00482C12" w:rsidRPr="00482C12" w:rsidRDefault="00B45586" w:rsidP="00482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N=3158</w:t>
            </w:r>
            <w:r w:rsidR="00482C12" w:rsidRPr="00482C1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7CD69" w14:textId="03021D27" w:rsidR="00B45586" w:rsidRDefault="00B45586" w:rsidP="00B455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omen who did not provide data on PPD</w:t>
            </w:r>
          </w:p>
          <w:p w14:paraId="3E2EE5EC" w14:textId="7AFE017F" w:rsidR="00482C12" w:rsidRPr="00482C12" w:rsidRDefault="00B45586" w:rsidP="00482C1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N=1401</w:t>
            </w:r>
            <w:r w:rsidR="00482C12" w:rsidRPr="00482C1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E27CC" w14:textId="54905FFF" w:rsidR="00482C12" w:rsidRPr="00482C12" w:rsidRDefault="00482C12" w:rsidP="000076E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bookmarkStart w:id="0" w:name="_GoBack"/>
            <w:bookmarkEnd w:id="0"/>
            <w:r w:rsidRPr="00482C12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</w:t>
            </w:r>
            <w:r w:rsidR="00B547A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(comparison between groups)</w:t>
            </w:r>
          </w:p>
        </w:tc>
      </w:tr>
      <w:tr w:rsidR="00482C12" w:rsidRPr="00B45586" w14:paraId="4A1D4BD3" w14:textId="77777777" w:rsidTr="00171C67">
        <w:tc>
          <w:tcPr>
            <w:tcW w:w="47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2264A" w14:textId="77777777" w:rsidR="00482C12" w:rsidRPr="00482C12" w:rsidRDefault="00482C12" w:rsidP="00482C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482C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aternal age at delivery, year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3E3E4" w14:textId="0E29973E" w:rsidR="00482C12" w:rsidRPr="00482C12" w:rsidRDefault="000A2C01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 (4.7</w:t>
            </w:r>
            <w:r w:rsidR="00482C12" w:rsidRPr="00482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A50CE" w14:textId="00C34A2C" w:rsidR="00482C12" w:rsidRPr="00482C12" w:rsidRDefault="00B45586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 (5.2</w:t>
            </w:r>
            <w:r w:rsidR="00482C12" w:rsidRPr="00482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AEAC4" w14:textId="3CDE7D1C" w:rsidR="00482C12" w:rsidRPr="00482C12" w:rsidRDefault="00B45586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1955B0" w:rsidRPr="00B45586" w14:paraId="13E3421C" w14:textId="77777777" w:rsidTr="00171C67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31ECB5DA" w14:textId="47AC0A5D" w:rsidR="001955B0" w:rsidRPr="00482C12" w:rsidRDefault="001955B0" w:rsidP="00482C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</w:t>
            </w:r>
            <w:r w:rsidRPr="00482C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Data not availab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1092E81" w14:textId="2E1664E2" w:rsidR="001955B0" w:rsidRDefault="001955B0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4A018D" w14:textId="2C28F670" w:rsidR="001955B0" w:rsidRDefault="001955B0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A2A4D47" w14:textId="77777777" w:rsidR="001955B0" w:rsidRDefault="001955B0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2C12" w:rsidRPr="00B45586" w14:paraId="3E5D149A" w14:textId="77777777" w:rsidTr="00171C67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60F2C9C6" w14:textId="77777777" w:rsidR="00482C12" w:rsidRPr="00482C12" w:rsidRDefault="00482C12" w:rsidP="00482C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C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Education leve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D338EE3" w14:textId="77777777" w:rsidR="00482C12" w:rsidRPr="00482C12" w:rsidRDefault="00482C12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FD9221" w14:textId="77777777" w:rsidR="00482C12" w:rsidRPr="00482C12" w:rsidRDefault="00482C12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3DBB28A" w14:textId="5119C194" w:rsidR="00482C12" w:rsidRPr="00482C12" w:rsidRDefault="006F0D9F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482C12" w:rsidRPr="00B45586" w14:paraId="18C5894C" w14:textId="77777777" w:rsidTr="00171C67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661DFD2A" w14:textId="6F6C1BCA" w:rsidR="00482C12" w:rsidRPr="00482C12" w:rsidRDefault="00482C12" w:rsidP="00482C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C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Upper secondary</w:t>
            </w:r>
            <w:r w:rsidR="00F826D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or les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78613B8" w14:textId="46ACDE95" w:rsidR="00482C12" w:rsidRPr="00482C12" w:rsidRDefault="0025270D" w:rsidP="006F0D9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  <w:r w:rsidR="006F0D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F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F0D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</w:t>
            </w:r>
            <w:r w:rsidR="00482C12" w:rsidRPr="00482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AF3D0E" w14:textId="166ABDD2" w:rsidR="00482C12" w:rsidRPr="00482C12" w:rsidRDefault="006F0D9F" w:rsidP="002527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7</w:t>
            </w:r>
            <w:r w:rsidR="00AF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  <w:r w:rsidR="00252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</w:t>
            </w:r>
            <w:r w:rsidR="00482C12" w:rsidRPr="00482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6C6194E" w14:textId="77777777" w:rsidR="00482C12" w:rsidRPr="00482C12" w:rsidRDefault="00482C12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2C12" w:rsidRPr="00AF4E89" w14:paraId="646D76DF" w14:textId="77777777" w:rsidTr="00171C67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6D30F8C8" w14:textId="77777777" w:rsidR="00482C12" w:rsidRPr="00482C12" w:rsidRDefault="00482C12" w:rsidP="00482C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C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Tertiar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AC4F823" w14:textId="20DA4296" w:rsidR="00482C12" w:rsidRPr="00482C12" w:rsidRDefault="006F0D9F" w:rsidP="002527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4</w:t>
            </w:r>
            <w:r w:rsidR="00AF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</w:t>
            </w:r>
            <w:r w:rsidR="0025270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</w:t>
            </w:r>
            <w:r w:rsidR="00482C12" w:rsidRPr="00482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700459" w14:textId="000E8682" w:rsidR="00482C12" w:rsidRPr="00482C12" w:rsidRDefault="006F0D9F" w:rsidP="002527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1</w:t>
            </w:r>
            <w:r w:rsidR="00AF4E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4</w:t>
            </w:r>
            <w:r w:rsidR="00482C12" w:rsidRPr="00482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1639590" w14:textId="77777777" w:rsidR="00482C12" w:rsidRPr="00482C12" w:rsidRDefault="00482C12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2C12" w:rsidRPr="00482C12" w14:paraId="569B6172" w14:textId="77777777" w:rsidTr="00171C67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567646BE" w14:textId="77777777" w:rsidR="00482C12" w:rsidRPr="00482C12" w:rsidRDefault="00482C12" w:rsidP="00482C1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 w:rsidRPr="00482C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Data not availab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284C463" w14:textId="4A2A0F55" w:rsidR="00482C12" w:rsidRPr="00482C12" w:rsidRDefault="0025270D" w:rsidP="0025270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482C12" w:rsidRPr="00482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482C12" w:rsidRPr="00482C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482C12" w:rsidRPr="00482C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6EC9E2" w14:textId="37292437" w:rsidR="00482C12" w:rsidRPr="00482C12" w:rsidRDefault="006F0D9F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3 (25.2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7439441" w14:textId="77777777" w:rsidR="00482C12" w:rsidRPr="00482C12" w:rsidRDefault="00482C12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2C12" w:rsidRPr="00482C12" w14:paraId="7DB1D8E1" w14:textId="77777777" w:rsidTr="00171C67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035B8DFF" w14:textId="5854381D" w:rsidR="00482C12" w:rsidRPr="00482C12" w:rsidRDefault="00482C12" w:rsidP="00482C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moking </w:t>
            </w:r>
            <w:r w:rsidR="002B67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 alcohol use at any point </w:t>
            </w:r>
            <w:r w:rsidRPr="00482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ing pregnanc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A63195F" w14:textId="77777777" w:rsidR="00482C12" w:rsidRPr="00482C12" w:rsidRDefault="00482C12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D13204" w14:textId="77777777" w:rsidR="00482C12" w:rsidRPr="00482C12" w:rsidRDefault="00482C12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278C1DB" w14:textId="00FB9373" w:rsidR="00482C12" w:rsidRPr="00482C12" w:rsidRDefault="00961E8D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</w:tr>
      <w:tr w:rsidR="00482C12" w:rsidRPr="00482C12" w14:paraId="23EB8355" w14:textId="77777777" w:rsidTr="00171C67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2ADA2647" w14:textId="77777777" w:rsidR="00482C12" w:rsidRPr="00482C12" w:rsidRDefault="00482C12" w:rsidP="00482C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DFB330F" w14:textId="4FC594DD" w:rsidR="00482C12" w:rsidRPr="00482C12" w:rsidRDefault="00961E8D" w:rsidP="006F65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6 (78.5</w:t>
            </w:r>
            <w:r w:rsidR="00B4558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E281F0" w14:textId="0708F1A1" w:rsidR="00482C12" w:rsidRPr="00482C12" w:rsidRDefault="00961E8D" w:rsidP="006954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 (47.9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49FDCEF" w14:textId="77777777" w:rsidR="00482C12" w:rsidRPr="00482C12" w:rsidRDefault="00482C12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2C12" w:rsidRPr="008B2A97" w14:paraId="3177C0FB" w14:textId="77777777" w:rsidTr="00171C67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4BA736FF" w14:textId="4DD4BC61" w:rsidR="00482C12" w:rsidRPr="00482C12" w:rsidRDefault="00482C12" w:rsidP="002560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="002560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8F5B930" w14:textId="3D8C002C" w:rsidR="00482C12" w:rsidRPr="00482C12" w:rsidRDefault="00B45586" w:rsidP="00961E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2 (21.</w:t>
            </w:r>
            <w:r w:rsidR="00961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CE5D80" w14:textId="4397D4E7" w:rsidR="00482C12" w:rsidRPr="00482C12" w:rsidRDefault="00961E8D" w:rsidP="006954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 (52.1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8E5C307" w14:textId="77777777" w:rsidR="00482C12" w:rsidRPr="00482C12" w:rsidRDefault="00482C12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2C12" w:rsidRPr="008B2A97" w14:paraId="4612CC3E" w14:textId="77777777" w:rsidTr="00171C67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5A332411" w14:textId="77777777" w:rsidR="00482C12" w:rsidRPr="00482C12" w:rsidRDefault="00482C12" w:rsidP="00482C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C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Data not availab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6FB7391" w14:textId="1403DE34" w:rsidR="00482C12" w:rsidRPr="00482C12" w:rsidRDefault="00B45586" w:rsidP="002B67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  <w:r w:rsidR="006954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5C0A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</w:t>
            </w:r>
            <w:r w:rsidR="006954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8D8840" w14:textId="151D4784" w:rsidR="00482C12" w:rsidRPr="00482C12" w:rsidRDefault="00B45586" w:rsidP="002B67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6</w:t>
            </w:r>
            <w:r w:rsidR="006954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961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5</w:t>
            </w:r>
            <w:r w:rsidR="00482C12" w:rsidRPr="00482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BB0BB6A" w14:textId="77777777" w:rsidR="00482C12" w:rsidRPr="00482C12" w:rsidRDefault="00482C12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2C12" w:rsidRPr="008B2A97" w14:paraId="3C0D961F" w14:textId="77777777" w:rsidTr="00171C67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2E827043" w14:textId="77777777" w:rsidR="00482C12" w:rsidRPr="00482C12" w:rsidRDefault="00482C12" w:rsidP="00482C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C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ode of deliver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D198484" w14:textId="77777777" w:rsidR="00482C12" w:rsidRPr="00482C12" w:rsidRDefault="00482C12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FDB56A" w14:textId="77777777" w:rsidR="00482C12" w:rsidRPr="00482C12" w:rsidRDefault="00482C12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3E2567D8" w14:textId="238E2FDC" w:rsidR="00482C12" w:rsidRPr="00482C12" w:rsidRDefault="00E74B73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</w:tr>
      <w:tr w:rsidR="00482C12" w:rsidRPr="008B2A97" w14:paraId="30949380" w14:textId="77777777" w:rsidTr="00171C67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7044F621" w14:textId="77777777" w:rsidR="00482C12" w:rsidRPr="00482C12" w:rsidRDefault="00482C12" w:rsidP="00482C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C1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  <w:t xml:space="preserve">   </w:t>
            </w:r>
            <w:r w:rsidRPr="00482C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Vaginal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0A34C26" w14:textId="65429449" w:rsidR="00482C12" w:rsidRPr="00482C12" w:rsidRDefault="00410945" w:rsidP="006954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08 </w:t>
            </w:r>
            <w:r w:rsidR="00482C12" w:rsidRPr="00482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</w:t>
            </w:r>
            <w:r w:rsidR="00482C12" w:rsidRPr="00482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AD0088" w14:textId="3F223445" w:rsidR="00482C12" w:rsidRPr="00482C12" w:rsidRDefault="00410945" w:rsidP="00146A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8 (82.7</w:t>
            </w:r>
            <w:r w:rsidR="00482C12" w:rsidRPr="00482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EFA3A20" w14:textId="77777777" w:rsidR="00482C12" w:rsidRPr="00482C12" w:rsidRDefault="00482C12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2C12" w:rsidRPr="00482C12" w14:paraId="37E9BF15" w14:textId="77777777" w:rsidTr="00171C67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4EEB5FFA" w14:textId="77777777" w:rsidR="00482C12" w:rsidRPr="00482C12" w:rsidRDefault="00482C12" w:rsidP="00482C1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C1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  <w:t xml:space="preserve">   </w:t>
            </w:r>
            <w:r w:rsidRPr="00482C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Caesarean sectio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6CDE8CA" w14:textId="7419C396" w:rsidR="00482C12" w:rsidRPr="00482C12" w:rsidRDefault="00410945" w:rsidP="006954E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8</w:t>
            </w:r>
            <w:r w:rsidR="00482C12" w:rsidRPr="00482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</w:t>
            </w:r>
            <w:r w:rsidR="00482C12" w:rsidRPr="00482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686799" w14:textId="3F599F50" w:rsidR="00482C12" w:rsidRPr="00482C12" w:rsidRDefault="00410945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2 (17.3</w:t>
            </w:r>
            <w:r w:rsidR="00482C12" w:rsidRPr="00482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045B26BC" w14:textId="77777777" w:rsidR="00482C12" w:rsidRPr="00482C12" w:rsidRDefault="00482C12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2C12" w:rsidRPr="00482C12" w14:paraId="73299CD8" w14:textId="77777777" w:rsidTr="00171C67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1D5458BB" w14:textId="77777777" w:rsidR="00482C12" w:rsidRPr="00482C12" w:rsidRDefault="00482C12" w:rsidP="00482C1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fi-FI"/>
              </w:rPr>
            </w:pPr>
            <w:r w:rsidRPr="00482C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Data not availab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7DCB814" w14:textId="5027324D" w:rsidR="00482C12" w:rsidRPr="00482C12" w:rsidRDefault="006954E3" w:rsidP="004109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1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482C12" w:rsidRPr="00482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7E23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482C12" w:rsidRPr="00482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8EAF4E" w14:textId="3F084F1F" w:rsidR="00482C12" w:rsidRPr="00482C12" w:rsidRDefault="006954E3" w:rsidP="004109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82C12" w:rsidRPr="00482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41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482C12" w:rsidRPr="00482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71E82D95" w14:textId="77777777" w:rsidR="00482C12" w:rsidRPr="00482C12" w:rsidRDefault="00482C12" w:rsidP="000076E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37E" w:rsidRPr="0079337E" w14:paraId="6F90B942" w14:textId="77777777" w:rsidTr="00C63E2E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754FAD39" w14:textId="367ADC22" w:rsidR="0079337E" w:rsidRPr="00482C12" w:rsidRDefault="0079337E" w:rsidP="002560A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Mood disorder</w:t>
            </w:r>
            <w:r w:rsidR="00FA2B5C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diagnos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before childbirth 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CB54963" w14:textId="77777777" w:rsidR="0079337E" w:rsidRDefault="0079337E" w:rsidP="001955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CD212D" w14:textId="77777777" w:rsidR="0079337E" w:rsidRDefault="0079337E" w:rsidP="001955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57E7664" w14:textId="4AAAC6CA" w:rsidR="0079337E" w:rsidRPr="00482C12" w:rsidRDefault="0079337E" w:rsidP="002603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E74B7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1</w:t>
            </w:r>
          </w:p>
        </w:tc>
      </w:tr>
      <w:tr w:rsidR="0079337E" w:rsidRPr="0079337E" w14:paraId="5F920E6F" w14:textId="77777777" w:rsidTr="00EA3C5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452BE74C" w14:textId="00DA403B" w:rsidR="0079337E" w:rsidRDefault="0079337E" w:rsidP="001955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No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05522C1" w14:textId="48923859" w:rsidR="0079337E" w:rsidRDefault="003A76C6" w:rsidP="002603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15</w:t>
            </w:r>
            <w:r w:rsidR="007933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9</w:t>
            </w:r>
            <w:r w:rsidR="002603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5</w:t>
            </w:r>
            <w:r w:rsidR="007933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231F48" w14:textId="113EFA73" w:rsidR="0079337E" w:rsidRDefault="0079337E" w:rsidP="002603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3A7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</w:t>
            </w:r>
            <w:r w:rsidR="003A76C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6773C679" w14:textId="77777777" w:rsidR="0079337E" w:rsidRPr="00482C12" w:rsidRDefault="0079337E" w:rsidP="001955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37E" w:rsidRPr="0079337E" w14:paraId="602A83CA" w14:textId="77777777" w:rsidTr="00EA3C5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4B3221CA" w14:textId="3D59549F" w:rsidR="0079337E" w:rsidRDefault="0079337E" w:rsidP="001955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Y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D47292F" w14:textId="3CE94F85" w:rsidR="0079337E" w:rsidRDefault="003A76C6" w:rsidP="002603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3</w:t>
            </w:r>
            <w:r w:rsidR="007933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2603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  <w:r w:rsidR="0079337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03D202" w14:textId="2006E4B1" w:rsidR="0079337E" w:rsidRDefault="00410945" w:rsidP="0026037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  <w:r w:rsidR="00793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</w:t>
            </w:r>
            <w:r w:rsidR="007933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39C59B6" w14:textId="77777777" w:rsidR="0079337E" w:rsidRPr="00482C12" w:rsidRDefault="0079337E" w:rsidP="001955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337E" w:rsidRPr="0079337E" w14:paraId="65F62D70" w14:textId="77777777" w:rsidTr="00EA3C50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0129FD2F" w14:textId="6F61BAB4" w:rsidR="0079337E" w:rsidRDefault="0079337E" w:rsidP="001955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</w:t>
            </w:r>
            <w:r w:rsidRPr="00482C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Data not available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2E29EA2" w14:textId="35316650" w:rsidR="0079337E" w:rsidRDefault="0079337E" w:rsidP="001955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EC8D4A" w14:textId="432ED8D7" w:rsidR="0079337E" w:rsidRDefault="0079337E" w:rsidP="001955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2FF5060F" w14:textId="77777777" w:rsidR="0079337E" w:rsidRPr="00482C12" w:rsidRDefault="0079337E" w:rsidP="001955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955B0" w:rsidRPr="009F2150" w14:paraId="5D3AB25C" w14:textId="77777777" w:rsidTr="00171C67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585201BC" w14:textId="7A9FD1D6" w:rsidR="001955B0" w:rsidRPr="00482C12" w:rsidRDefault="00410945" w:rsidP="002560A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term birth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D19805B" w14:textId="2A7C42A9" w:rsidR="001955B0" w:rsidRPr="00482C12" w:rsidRDefault="001955B0" w:rsidP="001955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5E14F3" w14:textId="039FF4BA" w:rsidR="001955B0" w:rsidRPr="00482C12" w:rsidRDefault="001955B0" w:rsidP="001955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2568BB6" w14:textId="315EDEB3" w:rsidR="001955B0" w:rsidRPr="00482C12" w:rsidRDefault="001955B0" w:rsidP="001955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C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41094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</w:tr>
      <w:tr w:rsidR="00171C67" w:rsidRPr="009F2150" w14:paraId="00078080" w14:textId="77777777" w:rsidTr="00171C67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4FBA232F" w14:textId="4A9F28B5" w:rsidR="00171C67" w:rsidRDefault="00171C67" w:rsidP="001955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No 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2E49F5C" w14:textId="787B012B" w:rsidR="00171C67" w:rsidRPr="00482C12" w:rsidRDefault="00410945" w:rsidP="001955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3 (96.0</w:t>
            </w:r>
            <w:r w:rsidR="00171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C26BBC" w14:textId="643F3A18" w:rsidR="00171C67" w:rsidRPr="00482C12" w:rsidRDefault="00410945" w:rsidP="001955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7 (95.4</w:t>
            </w:r>
            <w:r w:rsidR="00171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48ABC092" w14:textId="77777777" w:rsidR="00171C67" w:rsidRPr="00482C12" w:rsidRDefault="00171C67" w:rsidP="001955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1C67" w:rsidRPr="00482C12" w14:paraId="7E736620" w14:textId="77777777" w:rsidTr="00171C67">
        <w:tc>
          <w:tcPr>
            <w:tcW w:w="4788" w:type="dxa"/>
            <w:tcBorders>
              <w:top w:val="nil"/>
              <w:left w:val="nil"/>
              <w:bottom w:val="nil"/>
              <w:right w:val="nil"/>
            </w:tcBorders>
          </w:tcPr>
          <w:p w14:paraId="36DD1D7C" w14:textId="61860775" w:rsidR="00171C67" w:rsidRDefault="00171C67" w:rsidP="001955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BC0EA3F" w14:textId="34C9C4D8" w:rsidR="00171C67" w:rsidRPr="00482C12" w:rsidRDefault="00410945" w:rsidP="001955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 (4.0</w:t>
            </w:r>
            <w:r w:rsidR="00171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E768AD" w14:textId="7ABE3AFF" w:rsidR="00171C67" w:rsidRPr="00482C12" w:rsidRDefault="00410945" w:rsidP="001955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="007706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6</w:t>
            </w:r>
            <w:r w:rsidR="00171C6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</w:tcPr>
          <w:p w14:paraId="52A77D01" w14:textId="77777777" w:rsidR="00171C67" w:rsidRPr="00482C12" w:rsidRDefault="00171C67" w:rsidP="001955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92E52" w:rsidRPr="00482C12" w14:paraId="01A636F7" w14:textId="77777777" w:rsidTr="00170C1E">
        <w:tc>
          <w:tcPr>
            <w:tcW w:w="47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CC3D4" w14:textId="1987092B" w:rsidR="00492E52" w:rsidRDefault="00171C67" w:rsidP="001955B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 xml:space="preserve">   </w:t>
            </w:r>
            <w:r w:rsidRPr="00482C1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i-FI"/>
              </w:rPr>
              <w:t>Data not available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1607F" w14:textId="6C776EBD" w:rsidR="00492E52" w:rsidRPr="00482C12" w:rsidRDefault="00171C67" w:rsidP="001955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FE916" w14:textId="3CE04ABC" w:rsidR="00492E52" w:rsidRPr="00482C12" w:rsidRDefault="00171C67" w:rsidP="001955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DE20E" w14:textId="77777777" w:rsidR="00492E52" w:rsidRPr="00482C12" w:rsidRDefault="00492E52" w:rsidP="001955B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70C1E" w:rsidRPr="00B45586" w14:paraId="331B3D26" w14:textId="77777777" w:rsidTr="003A76C6">
        <w:trPr>
          <w:trHeight w:val="43"/>
        </w:trPr>
        <w:tc>
          <w:tcPr>
            <w:tcW w:w="963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3D550" w14:textId="6041FE6B" w:rsidR="00170C1E" w:rsidRPr="00482C12" w:rsidRDefault="00170C1E" w:rsidP="00170C1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7A1A93C" w14:textId="77777777" w:rsidR="004136EB" w:rsidRDefault="004136EB">
      <w:pPr>
        <w:rPr>
          <w:lang w:val="en-US"/>
        </w:rPr>
      </w:pPr>
    </w:p>
    <w:p w14:paraId="0A8F0773" w14:textId="77777777" w:rsidR="00784702" w:rsidRDefault="00784702">
      <w:pPr>
        <w:rPr>
          <w:lang w:val="en-US"/>
        </w:rPr>
      </w:pPr>
    </w:p>
    <w:p w14:paraId="29197F14" w14:textId="77777777" w:rsidR="00705777" w:rsidRDefault="00705777">
      <w:pPr>
        <w:rPr>
          <w:lang w:val="en-US"/>
        </w:rPr>
      </w:pPr>
    </w:p>
    <w:sectPr w:rsidR="0070577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DC21CC"/>
    <w:multiLevelType w:val="hybridMultilevel"/>
    <w:tmpl w:val="31DC2F0A"/>
    <w:lvl w:ilvl="0" w:tplc="5B8EF4C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6DE"/>
    <w:rsid w:val="00003C9D"/>
    <w:rsid w:val="000071DB"/>
    <w:rsid w:val="000076E4"/>
    <w:rsid w:val="00052E72"/>
    <w:rsid w:val="00060AE3"/>
    <w:rsid w:val="00074A31"/>
    <w:rsid w:val="0007674E"/>
    <w:rsid w:val="0008294E"/>
    <w:rsid w:val="00086EE6"/>
    <w:rsid w:val="000A0BFA"/>
    <w:rsid w:val="000A2C01"/>
    <w:rsid w:val="000D279E"/>
    <w:rsid w:val="000E2EA9"/>
    <w:rsid w:val="00123646"/>
    <w:rsid w:val="0013336F"/>
    <w:rsid w:val="00146A6D"/>
    <w:rsid w:val="001530C9"/>
    <w:rsid w:val="00154A9E"/>
    <w:rsid w:val="00157744"/>
    <w:rsid w:val="001636B1"/>
    <w:rsid w:val="00166B49"/>
    <w:rsid w:val="0016798A"/>
    <w:rsid w:val="00170C1E"/>
    <w:rsid w:val="00171C67"/>
    <w:rsid w:val="00193BFF"/>
    <w:rsid w:val="00194F54"/>
    <w:rsid w:val="001955B0"/>
    <w:rsid w:val="001A18A8"/>
    <w:rsid w:val="001A2A8A"/>
    <w:rsid w:val="001E1AD1"/>
    <w:rsid w:val="001E666D"/>
    <w:rsid w:val="001F246B"/>
    <w:rsid w:val="00212FF7"/>
    <w:rsid w:val="00225D9E"/>
    <w:rsid w:val="00232CFF"/>
    <w:rsid w:val="00237014"/>
    <w:rsid w:val="00241E7C"/>
    <w:rsid w:val="00245029"/>
    <w:rsid w:val="0025270D"/>
    <w:rsid w:val="002560A2"/>
    <w:rsid w:val="00256DD0"/>
    <w:rsid w:val="00260378"/>
    <w:rsid w:val="002648E6"/>
    <w:rsid w:val="00280DA2"/>
    <w:rsid w:val="00287306"/>
    <w:rsid w:val="002939AE"/>
    <w:rsid w:val="002B6758"/>
    <w:rsid w:val="002D196A"/>
    <w:rsid w:val="002E4CF8"/>
    <w:rsid w:val="002F092F"/>
    <w:rsid w:val="003055F5"/>
    <w:rsid w:val="003101C8"/>
    <w:rsid w:val="0031550B"/>
    <w:rsid w:val="003167CC"/>
    <w:rsid w:val="00317973"/>
    <w:rsid w:val="003347FE"/>
    <w:rsid w:val="0033524E"/>
    <w:rsid w:val="0035571A"/>
    <w:rsid w:val="00362A5B"/>
    <w:rsid w:val="00390723"/>
    <w:rsid w:val="00391A79"/>
    <w:rsid w:val="003A01C2"/>
    <w:rsid w:val="003A30D2"/>
    <w:rsid w:val="003A76C6"/>
    <w:rsid w:val="003B12D9"/>
    <w:rsid w:val="003B7DB1"/>
    <w:rsid w:val="003D5340"/>
    <w:rsid w:val="003E5E6E"/>
    <w:rsid w:val="004053EC"/>
    <w:rsid w:val="00410945"/>
    <w:rsid w:val="004136EB"/>
    <w:rsid w:val="00454EA3"/>
    <w:rsid w:val="0046246D"/>
    <w:rsid w:val="00472F82"/>
    <w:rsid w:val="00482C12"/>
    <w:rsid w:val="004875ED"/>
    <w:rsid w:val="00492E52"/>
    <w:rsid w:val="004B0B82"/>
    <w:rsid w:val="004B196E"/>
    <w:rsid w:val="004B1E08"/>
    <w:rsid w:val="004C5C89"/>
    <w:rsid w:val="004C7403"/>
    <w:rsid w:val="004D7130"/>
    <w:rsid w:val="004E23EA"/>
    <w:rsid w:val="004F2918"/>
    <w:rsid w:val="004F29E3"/>
    <w:rsid w:val="00507F63"/>
    <w:rsid w:val="005138D5"/>
    <w:rsid w:val="005255E1"/>
    <w:rsid w:val="005267D8"/>
    <w:rsid w:val="00532B12"/>
    <w:rsid w:val="0055488B"/>
    <w:rsid w:val="00565DBB"/>
    <w:rsid w:val="00571072"/>
    <w:rsid w:val="0057248F"/>
    <w:rsid w:val="005760EC"/>
    <w:rsid w:val="00576FDC"/>
    <w:rsid w:val="00595151"/>
    <w:rsid w:val="005A535D"/>
    <w:rsid w:val="005A74ED"/>
    <w:rsid w:val="005A7928"/>
    <w:rsid w:val="005C0555"/>
    <w:rsid w:val="005C0A22"/>
    <w:rsid w:val="005C1705"/>
    <w:rsid w:val="005C483D"/>
    <w:rsid w:val="005C6123"/>
    <w:rsid w:val="005D3A45"/>
    <w:rsid w:val="005E545D"/>
    <w:rsid w:val="00601EE8"/>
    <w:rsid w:val="00611CAA"/>
    <w:rsid w:val="0061224F"/>
    <w:rsid w:val="00616E84"/>
    <w:rsid w:val="006402C7"/>
    <w:rsid w:val="00641BBC"/>
    <w:rsid w:val="00646C2A"/>
    <w:rsid w:val="0065008D"/>
    <w:rsid w:val="006505D9"/>
    <w:rsid w:val="006552A6"/>
    <w:rsid w:val="00655D20"/>
    <w:rsid w:val="006864A4"/>
    <w:rsid w:val="006954E3"/>
    <w:rsid w:val="006B2D04"/>
    <w:rsid w:val="006D016E"/>
    <w:rsid w:val="006D0AC1"/>
    <w:rsid w:val="006D4CEB"/>
    <w:rsid w:val="006D7AC2"/>
    <w:rsid w:val="006F0B18"/>
    <w:rsid w:val="006F0D9F"/>
    <w:rsid w:val="006F6584"/>
    <w:rsid w:val="006F7C36"/>
    <w:rsid w:val="00705777"/>
    <w:rsid w:val="00712CC5"/>
    <w:rsid w:val="00714C43"/>
    <w:rsid w:val="007171C1"/>
    <w:rsid w:val="007307C7"/>
    <w:rsid w:val="00731F30"/>
    <w:rsid w:val="0073402F"/>
    <w:rsid w:val="00737C5B"/>
    <w:rsid w:val="0074428E"/>
    <w:rsid w:val="007562D0"/>
    <w:rsid w:val="00756C7B"/>
    <w:rsid w:val="00765AF7"/>
    <w:rsid w:val="00767DBD"/>
    <w:rsid w:val="00767DCB"/>
    <w:rsid w:val="00770567"/>
    <w:rsid w:val="0077064A"/>
    <w:rsid w:val="00776225"/>
    <w:rsid w:val="007818D6"/>
    <w:rsid w:val="00784702"/>
    <w:rsid w:val="007931B1"/>
    <w:rsid w:val="0079337E"/>
    <w:rsid w:val="007A23E6"/>
    <w:rsid w:val="007B43AD"/>
    <w:rsid w:val="007B5CA9"/>
    <w:rsid w:val="007C1039"/>
    <w:rsid w:val="007C68FA"/>
    <w:rsid w:val="007C6A7A"/>
    <w:rsid w:val="007C71A4"/>
    <w:rsid w:val="007D101D"/>
    <w:rsid w:val="007D1E01"/>
    <w:rsid w:val="007D2ACF"/>
    <w:rsid w:val="007D34A0"/>
    <w:rsid w:val="007E16D9"/>
    <w:rsid w:val="007E2346"/>
    <w:rsid w:val="007E3B70"/>
    <w:rsid w:val="007E5940"/>
    <w:rsid w:val="008011A9"/>
    <w:rsid w:val="0080521C"/>
    <w:rsid w:val="008057A2"/>
    <w:rsid w:val="0081009C"/>
    <w:rsid w:val="008233CE"/>
    <w:rsid w:val="00832F0D"/>
    <w:rsid w:val="00856F32"/>
    <w:rsid w:val="0086608D"/>
    <w:rsid w:val="00867313"/>
    <w:rsid w:val="00872977"/>
    <w:rsid w:val="00876F01"/>
    <w:rsid w:val="00880AE9"/>
    <w:rsid w:val="008858AC"/>
    <w:rsid w:val="00892D5C"/>
    <w:rsid w:val="00896230"/>
    <w:rsid w:val="008A0D72"/>
    <w:rsid w:val="008B2A97"/>
    <w:rsid w:val="008B7ED3"/>
    <w:rsid w:val="008C13E2"/>
    <w:rsid w:val="008F67BA"/>
    <w:rsid w:val="008F6F38"/>
    <w:rsid w:val="009121B8"/>
    <w:rsid w:val="009128C1"/>
    <w:rsid w:val="00913147"/>
    <w:rsid w:val="009242AD"/>
    <w:rsid w:val="00924470"/>
    <w:rsid w:val="009334F7"/>
    <w:rsid w:val="009340C1"/>
    <w:rsid w:val="00941624"/>
    <w:rsid w:val="00952B20"/>
    <w:rsid w:val="00961E8D"/>
    <w:rsid w:val="00991CFD"/>
    <w:rsid w:val="009B4EFF"/>
    <w:rsid w:val="009E2654"/>
    <w:rsid w:val="009F2150"/>
    <w:rsid w:val="00A1576F"/>
    <w:rsid w:val="00A319DE"/>
    <w:rsid w:val="00A5039A"/>
    <w:rsid w:val="00A60B34"/>
    <w:rsid w:val="00A613B4"/>
    <w:rsid w:val="00A6144F"/>
    <w:rsid w:val="00A659B4"/>
    <w:rsid w:val="00A67501"/>
    <w:rsid w:val="00AA76A4"/>
    <w:rsid w:val="00AD7529"/>
    <w:rsid w:val="00AE340C"/>
    <w:rsid w:val="00AF4E89"/>
    <w:rsid w:val="00B0670C"/>
    <w:rsid w:val="00B067BB"/>
    <w:rsid w:val="00B151D8"/>
    <w:rsid w:val="00B16F13"/>
    <w:rsid w:val="00B253C9"/>
    <w:rsid w:val="00B45586"/>
    <w:rsid w:val="00B462C1"/>
    <w:rsid w:val="00B547A1"/>
    <w:rsid w:val="00B5769F"/>
    <w:rsid w:val="00B8274B"/>
    <w:rsid w:val="00B831F4"/>
    <w:rsid w:val="00B836DE"/>
    <w:rsid w:val="00B847BB"/>
    <w:rsid w:val="00B85E7C"/>
    <w:rsid w:val="00B87220"/>
    <w:rsid w:val="00BB550B"/>
    <w:rsid w:val="00BB5BCE"/>
    <w:rsid w:val="00BC233E"/>
    <w:rsid w:val="00BC2834"/>
    <w:rsid w:val="00BD4F69"/>
    <w:rsid w:val="00C14BDF"/>
    <w:rsid w:val="00C351C2"/>
    <w:rsid w:val="00C46CC7"/>
    <w:rsid w:val="00C5074C"/>
    <w:rsid w:val="00C62FF3"/>
    <w:rsid w:val="00C63E2E"/>
    <w:rsid w:val="00C6592E"/>
    <w:rsid w:val="00C665E8"/>
    <w:rsid w:val="00C8505C"/>
    <w:rsid w:val="00CA418C"/>
    <w:rsid w:val="00CD436C"/>
    <w:rsid w:val="00CE1D52"/>
    <w:rsid w:val="00CE7D20"/>
    <w:rsid w:val="00CF6667"/>
    <w:rsid w:val="00D0113E"/>
    <w:rsid w:val="00D07E90"/>
    <w:rsid w:val="00D16230"/>
    <w:rsid w:val="00D256C9"/>
    <w:rsid w:val="00D35152"/>
    <w:rsid w:val="00D9291F"/>
    <w:rsid w:val="00D96AE3"/>
    <w:rsid w:val="00DA10EA"/>
    <w:rsid w:val="00DC2A82"/>
    <w:rsid w:val="00DD461A"/>
    <w:rsid w:val="00E013B5"/>
    <w:rsid w:val="00E06049"/>
    <w:rsid w:val="00E25816"/>
    <w:rsid w:val="00E363CE"/>
    <w:rsid w:val="00E44830"/>
    <w:rsid w:val="00E451C5"/>
    <w:rsid w:val="00E45C9F"/>
    <w:rsid w:val="00E74B73"/>
    <w:rsid w:val="00E81B67"/>
    <w:rsid w:val="00EA3C50"/>
    <w:rsid w:val="00EA579B"/>
    <w:rsid w:val="00EB5AB4"/>
    <w:rsid w:val="00EC3ACF"/>
    <w:rsid w:val="00EC4D2E"/>
    <w:rsid w:val="00EC6B11"/>
    <w:rsid w:val="00EC75B1"/>
    <w:rsid w:val="00ED14A3"/>
    <w:rsid w:val="00ED4C35"/>
    <w:rsid w:val="00EE19A7"/>
    <w:rsid w:val="00EE560B"/>
    <w:rsid w:val="00EE63BD"/>
    <w:rsid w:val="00EF355C"/>
    <w:rsid w:val="00F14FB3"/>
    <w:rsid w:val="00F228E8"/>
    <w:rsid w:val="00F26324"/>
    <w:rsid w:val="00F26394"/>
    <w:rsid w:val="00F630DC"/>
    <w:rsid w:val="00F72FA9"/>
    <w:rsid w:val="00F826D9"/>
    <w:rsid w:val="00F8619E"/>
    <w:rsid w:val="00FA2B5C"/>
    <w:rsid w:val="00FB093C"/>
    <w:rsid w:val="00FC0EE0"/>
    <w:rsid w:val="00FC1917"/>
    <w:rsid w:val="00FC2C79"/>
    <w:rsid w:val="00FC4DE6"/>
    <w:rsid w:val="00FC726F"/>
    <w:rsid w:val="00FD3858"/>
    <w:rsid w:val="00FD4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B0BC5B"/>
  <w15:docId w15:val="{622B7782-BC99-496A-86F6-5A6DED2DA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3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2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4F6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4C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C4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60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0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0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0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0EC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482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756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64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91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9806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19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83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4998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86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95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3238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76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01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12165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67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00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290923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11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982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984864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57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90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27379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514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69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339095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6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32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871370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04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38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520102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29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55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04015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6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9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40685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28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03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28555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59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07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54970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35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86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734090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16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5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15506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24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9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55413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1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80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4865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50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959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90312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21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33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69882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56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5267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9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99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47327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52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9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79995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8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35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76119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2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42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96664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0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744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50983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40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693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54888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14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77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79846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3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43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80790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81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75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19895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7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6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54564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72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8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770324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46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07948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75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12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13296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71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24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520370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2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51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59325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76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58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6635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90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27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64101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4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2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16476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88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39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97113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0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92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31516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6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02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49709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71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33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79593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89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342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89291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75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70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98924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26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1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47076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34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9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7170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92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1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75142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83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455162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15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53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47774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5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0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52844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09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4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21804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6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05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982084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33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70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68738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0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1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16756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48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89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096439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88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8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1893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44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46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33586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45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85982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42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1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24598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923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743694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30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90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81552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80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13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92013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60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0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88069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77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25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059862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62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36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75685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19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401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03267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07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6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865625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09603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54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843701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608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36043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23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8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262700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89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00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70903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43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91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847F3BFC-08AD-45C8-B317-DB60A05899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chenko, Polina</dc:creator>
  <cp:keywords/>
  <dc:description/>
  <cp:lastModifiedBy>Girchenko, Polina</cp:lastModifiedBy>
  <cp:revision>2</cp:revision>
  <dcterms:created xsi:type="dcterms:W3CDTF">2021-04-26T08:42:00Z</dcterms:created>
  <dcterms:modified xsi:type="dcterms:W3CDTF">2021-04-26T08:42:00Z</dcterms:modified>
</cp:coreProperties>
</file>